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460215" w14:textId="1FE705A9" w:rsidR="00635A77" w:rsidRDefault="00635A77">
      <w:r w:rsidRPr="000B495C">
        <w:rPr>
          <w:rFonts w:ascii="Times" w:hAnsi="Times"/>
          <w:b/>
        </w:rPr>
        <w:t xml:space="preserve">TABLE </w:t>
      </w:r>
      <w:r>
        <w:rPr>
          <w:rFonts w:ascii="Times" w:hAnsi="Times"/>
          <w:b/>
        </w:rPr>
        <w:t>S</w:t>
      </w:r>
      <w:r w:rsidR="00B97165">
        <w:rPr>
          <w:rFonts w:ascii="Times" w:hAnsi="Times"/>
          <w:b/>
        </w:rPr>
        <w:t>2</w:t>
      </w:r>
      <w:bookmarkStart w:id="0" w:name="_GoBack"/>
      <w:bookmarkEnd w:id="0"/>
      <w:r w:rsidRPr="000B495C">
        <w:rPr>
          <w:rFonts w:ascii="Times" w:hAnsi="Times"/>
        </w:rPr>
        <w:t xml:space="preserve"> </w:t>
      </w:r>
      <w:r>
        <w:rPr>
          <w:rFonts w:ascii="Times" w:hAnsi="Times"/>
        </w:rPr>
        <w:t>Number of genes implicated in KEGG pathway</w:t>
      </w:r>
    </w:p>
    <w:p w14:paraId="02CADB7D" w14:textId="77777777" w:rsidR="00635A77" w:rsidRDefault="00635A77"/>
    <w:tbl>
      <w:tblPr>
        <w:tblW w:w="8804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4920"/>
        <w:gridCol w:w="1424"/>
      </w:tblGrid>
      <w:tr w:rsidR="00E927F1" w:rsidRPr="00E927F1" w14:paraId="2A2F7DEC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5307A1" w14:textId="77777777" w:rsidR="00E927F1" w:rsidRDefault="00E927F1" w:rsidP="00E927F1">
            <w:pPr>
              <w:rPr>
                <w:rFonts w:ascii="Times" w:eastAsia="Times New Roman" w:hAnsi="Times" w:cs="Arial"/>
                <w:b/>
                <w:bCs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b/>
                <w:bCs/>
                <w:noProof w:val="0"/>
                <w:color w:val="000000"/>
                <w:lang w:val="fr-FR"/>
              </w:rPr>
              <w:t>KEGG pathway</w:t>
            </w:r>
          </w:p>
          <w:p w14:paraId="7B586E53" w14:textId="77777777" w:rsidR="00E927F1" w:rsidRPr="00E927F1" w:rsidRDefault="00E927F1" w:rsidP="00E927F1">
            <w:pPr>
              <w:rPr>
                <w:rFonts w:ascii="Times" w:eastAsia="Times New Roman" w:hAnsi="Times" w:cs="Arial"/>
                <w:b/>
                <w:bCs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b/>
                <w:bCs/>
                <w:noProof w:val="0"/>
                <w:color w:val="000000"/>
                <w:lang w:val="fr-FR"/>
              </w:rPr>
              <w:t>No.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A8D57E6" w14:textId="77777777" w:rsidR="00E927F1" w:rsidRDefault="00E927F1" w:rsidP="00E927F1">
            <w:pPr>
              <w:rPr>
                <w:rFonts w:ascii="Times" w:eastAsia="Times New Roman" w:hAnsi="Times" w:cs="Arial"/>
                <w:b/>
                <w:bCs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b/>
                <w:bCs/>
                <w:noProof w:val="0"/>
                <w:color w:val="000000"/>
                <w:lang w:val="fr-FR"/>
              </w:rPr>
              <w:t>Pathway</w:t>
            </w:r>
          </w:p>
          <w:p w14:paraId="6B71BBD6" w14:textId="77777777" w:rsidR="00E927F1" w:rsidRPr="00E927F1" w:rsidRDefault="00E927F1" w:rsidP="00E927F1">
            <w:pPr>
              <w:rPr>
                <w:rFonts w:ascii="Times" w:eastAsia="Times New Roman" w:hAnsi="Times" w:cs="Arial"/>
                <w:b/>
                <w:bCs/>
                <w:noProof w:val="0"/>
                <w:color w:val="000000"/>
                <w:lang w:val="fr-FR"/>
              </w:rPr>
            </w:pP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40042C" w14:textId="77777777" w:rsidR="00E927F1" w:rsidRDefault="00E927F1" w:rsidP="00E927F1">
            <w:pPr>
              <w:rPr>
                <w:rFonts w:ascii="Times" w:eastAsia="Times New Roman" w:hAnsi="Times" w:cs="Arial"/>
                <w:b/>
                <w:bCs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b/>
                <w:bCs/>
                <w:noProof w:val="0"/>
                <w:color w:val="000000"/>
                <w:lang w:val="fr-FR"/>
              </w:rPr>
              <w:t>No. of genes</w:t>
            </w:r>
          </w:p>
          <w:p w14:paraId="03ECB02E" w14:textId="77777777" w:rsidR="00E927F1" w:rsidRPr="00E927F1" w:rsidRDefault="00E927F1" w:rsidP="00E927F1">
            <w:pPr>
              <w:rPr>
                <w:rFonts w:ascii="Times" w:eastAsia="Times New Roman" w:hAnsi="Times" w:cs="Arial"/>
                <w:b/>
                <w:bCs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b/>
                <w:bCs/>
                <w:noProof w:val="0"/>
                <w:color w:val="000000"/>
                <w:lang w:val="fr-FR"/>
              </w:rPr>
              <w:t>implicated</w:t>
            </w:r>
          </w:p>
        </w:tc>
      </w:tr>
      <w:tr w:rsidR="00E927F1" w:rsidRPr="00E927F1" w14:paraId="42DA8C55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FE9CD3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110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D33F8B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Metabolic pathway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978C3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30</w:t>
            </w:r>
          </w:p>
        </w:tc>
      </w:tr>
      <w:tr w:rsidR="00E927F1" w:rsidRPr="00E927F1" w14:paraId="2FD0F050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467B42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204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F37FC7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Flagellar assembly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99EE2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19</w:t>
            </w:r>
          </w:p>
        </w:tc>
      </w:tr>
      <w:tr w:rsidR="00E927F1" w:rsidRPr="00E927F1" w14:paraId="57195FCF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9FE6FB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11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D14AE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Biosynthesis of secondary metabolite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F4DD3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15</w:t>
            </w:r>
          </w:p>
        </w:tc>
      </w:tr>
      <w:tr w:rsidR="00E927F1" w:rsidRPr="00E927F1" w14:paraId="1B3D1D7C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7D5EF8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23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B1109B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Purine metabolis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D6F335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8</w:t>
            </w:r>
          </w:p>
        </w:tc>
      </w:tr>
      <w:tr w:rsidR="00E927F1" w:rsidRPr="00E927F1" w14:paraId="6DF79C60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A0E0BC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202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DA5919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Two-component syste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98F4E4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8</w:t>
            </w:r>
          </w:p>
        </w:tc>
      </w:tr>
      <w:tr w:rsidR="00E927F1" w:rsidRPr="00E927F1" w14:paraId="1CC4AA92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70F00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112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76438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Microbial metabolism in diverse environment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DC7D6D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8</w:t>
            </w:r>
          </w:p>
        </w:tc>
      </w:tr>
      <w:tr w:rsidR="00E927F1" w:rsidRPr="00E927F1" w14:paraId="4035696F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07310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24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DB065A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Pyrimidine metabolis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8F86DB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7</w:t>
            </w:r>
          </w:p>
        </w:tc>
      </w:tr>
      <w:tr w:rsidR="00E927F1" w:rsidRPr="00E927F1" w14:paraId="005AAE25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A9420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203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B17070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Bacterial chemotaxi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31FDF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6</w:t>
            </w:r>
          </w:p>
        </w:tc>
      </w:tr>
      <w:tr w:rsidR="00E927F1" w:rsidRPr="00E927F1" w14:paraId="642C38DA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D77CDC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92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DDF56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Sulfur metabolis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CDBF30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4</w:t>
            </w:r>
          </w:p>
        </w:tc>
      </w:tr>
      <w:tr w:rsidR="00E927F1" w:rsidRPr="00E927F1" w14:paraId="67611191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8DE7AD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25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DA194" w14:textId="77777777" w:rsidR="00E927F1" w:rsidRPr="00635A77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</w:rPr>
            </w:pPr>
            <w:r w:rsidRPr="00635A77">
              <w:rPr>
                <w:rFonts w:ascii="Times" w:eastAsia="Times New Roman" w:hAnsi="Times" w:cs="Arial"/>
                <w:noProof w:val="0"/>
                <w:color w:val="000000"/>
              </w:rPr>
              <w:t>Alanine, aspartate and glutamate metabolis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2C7A6B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4</w:t>
            </w:r>
          </w:p>
        </w:tc>
      </w:tr>
      <w:tr w:rsidR="00E927F1" w:rsidRPr="00E927F1" w14:paraId="7FFB0139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EBD872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120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DB4F0E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Carbon metabolis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4840F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4</w:t>
            </w:r>
          </w:p>
        </w:tc>
      </w:tr>
      <w:tr w:rsidR="00E927F1" w:rsidRPr="00E927F1" w14:paraId="2001E599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6AD660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68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AF05A8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Methane metabolis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78BD45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3</w:t>
            </w:r>
          </w:p>
        </w:tc>
      </w:tr>
      <w:tr w:rsidR="00E927F1" w:rsidRPr="00E927F1" w14:paraId="7B86CAAA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1D6C8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12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972FA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2-Oxocarboxylic acid metabolis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C9CC3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3</w:t>
            </w:r>
          </w:p>
        </w:tc>
      </w:tr>
      <w:tr w:rsidR="00E927F1" w:rsidRPr="00E927F1" w14:paraId="2DE44B72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9D630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62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AE825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Pyruvate metabolis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8C541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3</w:t>
            </w:r>
          </w:p>
        </w:tc>
      </w:tr>
      <w:tr w:rsidR="00E927F1" w:rsidRPr="00E927F1" w14:paraId="23C8E2CD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2F1F6B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29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D51EE4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Valine, leucine and isoleucine biosynthesi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EF48F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3</w:t>
            </w:r>
          </w:p>
        </w:tc>
      </w:tr>
      <w:tr w:rsidR="00E927F1" w:rsidRPr="00E927F1" w14:paraId="61190047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18592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1503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5E2D98" w14:textId="77777777" w:rsidR="00E927F1" w:rsidRPr="00635A77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</w:rPr>
            </w:pPr>
            <w:r w:rsidRPr="00635A77">
              <w:rPr>
                <w:rFonts w:ascii="Times" w:eastAsia="Times New Roman" w:hAnsi="Times" w:cs="Arial"/>
                <w:noProof w:val="0"/>
                <w:color w:val="000000"/>
              </w:rPr>
              <w:t>Cationic antimicrobial peptide (CAMP) resistanc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80E4A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3</w:t>
            </w:r>
          </w:p>
        </w:tc>
      </w:tr>
      <w:tr w:rsidR="00E927F1" w:rsidRPr="00E927F1" w14:paraId="490EE100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C8401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67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D0D688" w14:textId="77777777" w:rsidR="00E927F1" w:rsidRPr="00635A77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</w:rPr>
            </w:pPr>
            <w:r w:rsidRPr="00635A77">
              <w:rPr>
                <w:rFonts w:ascii="Times" w:eastAsia="Times New Roman" w:hAnsi="Times" w:cs="Arial"/>
                <w:noProof w:val="0"/>
                <w:color w:val="000000"/>
              </w:rPr>
              <w:t>One carbon pool by folate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2F3C6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2</w:t>
            </w:r>
          </w:p>
        </w:tc>
      </w:tr>
      <w:tr w:rsidR="00E927F1" w:rsidRPr="00E927F1" w14:paraId="2A8FE429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A9052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206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F7308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Phosphotransferase system (PTS)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CBA32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2</w:t>
            </w:r>
          </w:p>
        </w:tc>
      </w:tr>
      <w:tr w:rsidR="00E927F1" w:rsidRPr="00E927F1" w14:paraId="1A9A019C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0C41F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43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0C131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Taurine and hypotaurine metabolis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6025E2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2</w:t>
            </w:r>
          </w:p>
        </w:tc>
      </w:tr>
      <w:tr w:rsidR="00E927F1" w:rsidRPr="00E927F1" w14:paraId="27527731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C721D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45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292D3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Selenocompound metabolis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76109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2</w:t>
            </w:r>
          </w:p>
        </w:tc>
      </w:tr>
      <w:tr w:rsidR="00E927F1" w:rsidRPr="00E927F1" w14:paraId="47F671D3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35796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64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33E596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Propanoate metabolis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FBB25C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2</w:t>
            </w:r>
          </w:p>
        </w:tc>
      </w:tr>
      <w:tr w:rsidR="00E927F1" w:rsidRPr="00E927F1" w14:paraId="314633AC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995FA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66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7B67FE" w14:textId="77777777" w:rsidR="00E927F1" w:rsidRPr="00635A77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</w:rPr>
            </w:pPr>
            <w:r w:rsidRPr="00635A77">
              <w:rPr>
                <w:rFonts w:ascii="Times" w:eastAsia="Times New Roman" w:hAnsi="Times" w:cs="Arial"/>
                <w:noProof w:val="0"/>
                <w:color w:val="000000"/>
              </w:rPr>
              <w:t>C5-Branched dibasic acid metabolis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162C0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2</w:t>
            </w:r>
          </w:p>
        </w:tc>
      </w:tr>
      <w:tr w:rsidR="00E927F1" w:rsidRPr="00E927F1" w14:paraId="36985D91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3911BE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03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6A9212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Pentose phosphate pathway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7293AF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2</w:t>
            </w:r>
          </w:p>
        </w:tc>
      </w:tr>
      <w:tr w:rsidR="00E927F1" w:rsidRPr="00E927F1" w14:paraId="066D002D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A57F9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01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1DAC32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Glycolysis / Gluconeogenesis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3D19A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2</w:t>
            </w:r>
          </w:p>
        </w:tc>
      </w:tr>
      <w:tr w:rsidR="00E927F1" w:rsidRPr="00E927F1" w14:paraId="32F63955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C824F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0750</w:t>
            </w:r>
          </w:p>
        </w:tc>
        <w:tc>
          <w:tcPr>
            <w:tcW w:w="49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0FE0DF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Vitamin B6 metabolism</w:t>
            </w:r>
          </w:p>
        </w:tc>
        <w:tc>
          <w:tcPr>
            <w:tcW w:w="142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32B27E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2</w:t>
            </w:r>
          </w:p>
        </w:tc>
      </w:tr>
      <w:tr w:rsidR="00E927F1" w:rsidRPr="00E927F1" w14:paraId="4B2E3BCC" w14:textId="77777777" w:rsidTr="00E927F1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023624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ddd02010</w:t>
            </w:r>
          </w:p>
        </w:tc>
        <w:tc>
          <w:tcPr>
            <w:tcW w:w="4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E3C8C4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ABC transporters</w:t>
            </w:r>
          </w:p>
        </w:tc>
        <w:tc>
          <w:tcPr>
            <w:tcW w:w="14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9B7D5" w14:textId="77777777" w:rsidR="00E927F1" w:rsidRPr="00E927F1" w:rsidRDefault="00E927F1" w:rsidP="00E927F1">
            <w:pPr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</w:pPr>
            <w:r w:rsidRPr="00E927F1">
              <w:rPr>
                <w:rFonts w:ascii="Times" w:eastAsia="Times New Roman" w:hAnsi="Times" w:cs="Arial"/>
                <w:noProof w:val="0"/>
                <w:color w:val="000000"/>
                <w:lang w:val="fr-FR"/>
              </w:rPr>
              <w:t>2</w:t>
            </w:r>
          </w:p>
        </w:tc>
      </w:tr>
    </w:tbl>
    <w:p w14:paraId="47B8DDA5" w14:textId="77777777" w:rsidR="00C75302" w:rsidRDefault="00C75302" w:rsidP="009546F5">
      <w:pPr>
        <w:rPr>
          <w:rFonts w:ascii="Times" w:hAnsi="Times" w:cs="Arial"/>
        </w:rPr>
      </w:pPr>
    </w:p>
    <w:p w14:paraId="1A1BE94C" w14:textId="77777777" w:rsidR="00E927F1" w:rsidRPr="00E927F1" w:rsidRDefault="00E927F1" w:rsidP="009546F5">
      <w:pPr>
        <w:rPr>
          <w:rFonts w:ascii="Times" w:hAnsi="Times" w:cs="Arial"/>
        </w:rPr>
      </w:pPr>
    </w:p>
    <w:sectPr w:rsidR="00E927F1" w:rsidRPr="00E927F1" w:rsidSect="001F07EB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546F5"/>
    <w:rsid w:val="001F07EB"/>
    <w:rsid w:val="00547C00"/>
    <w:rsid w:val="00635A77"/>
    <w:rsid w:val="009546F5"/>
    <w:rsid w:val="00B97165"/>
    <w:rsid w:val="00C42E8D"/>
    <w:rsid w:val="00C75302"/>
    <w:rsid w:val="00E70B79"/>
    <w:rsid w:val="00E927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B1675E3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fr-F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Pr>
      <w:noProof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78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70</Words>
  <Characters>969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wan GUEGUEN</dc:creator>
  <cp:keywords/>
  <dc:description/>
  <cp:lastModifiedBy>Carol Jenner</cp:lastModifiedBy>
  <cp:revision>4</cp:revision>
  <dcterms:created xsi:type="dcterms:W3CDTF">2017-03-07T14:22:00Z</dcterms:created>
  <dcterms:modified xsi:type="dcterms:W3CDTF">2018-09-27T10:49:00Z</dcterms:modified>
</cp:coreProperties>
</file>